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4AF17" w14:textId="0A293B3B" w:rsidR="003A4001" w:rsidRDefault="003A4001" w:rsidP="003A4001">
      <w:pPr>
        <w:spacing w:line="480" w:lineRule="auto"/>
        <w:ind w:firstLine="0"/>
        <w:rPr>
          <w:bCs/>
        </w:rPr>
      </w:pPr>
      <w:r w:rsidRPr="003A4001">
        <w:rPr>
          <w:b/>
          <w:bCs/>
        </w:rPr>
        <w:t>Figure S1.</w:t>
      </w:r>
      <w:r>
        <w:t xml:space="preserve"> </w:t>
      </w:r>
      <w:r w:rsidRPr="007360B3">
        <w:rPr>
          <w:bCs/>
        </w:rPr>
        <w:t xml:space="preserve">Degradation of cellulose filter paper by </w:t>
      </w:r>
      <w:r w:rsidRPr="007360B3">
        <w:rPr>
          <w:bCs/>
          <w:i/>
          <w:iCs/>
        </w:rPr>
        <w:t>C. saccharolyticus</w:t>
      </w:r>
      <w:r w:rsidRPr="007360B3">
        <w:rPr>
          <w:bCs/>
        </w:rPr>
        <w:t xml:space="preserve"> DSM 8903. Top: Negative control</w:t>
      </w:r>
      <w:r>
        <w:rPr>
          <w:bCs/>
        </w:rPr>
        <w:t>; f</w:t>
      </w:r>
      <w:r w:rsidRPr="007360B3">
        <w:rPr>
          <w:bCs/>
        </w:rPr>
        <w:t>ilter paper was incubated at 70</w:t>
      </w:r>
      <w:r>
        <w:rPr>
          <w:bCs/>
        </w:rPr>
        <w:sym w:font="Symbol" w:char="F0B0"/>
      </w:r>
      <w:r w:rsidRPr="007360B3">
        <w:rPr>
          <w:bCs/>
        </w:rPr>
        <w:t>C for 18 days in a modified ATCC medium 1368 where cellobiose was omitted</w:t>
      </w:r>
      <w:r>
        <w:rPr>
          <w:bCs/>
        </w:rPr>
        <w:t>; t</w:t>
      </w:r>
      <w:r w:rsidRPr="007360B3">
        <w:rPr>
          <w:bCs/>
        </w:rPr>
        <w:t xml:space="preserve">he filter paper remained intact. Bottom: </w:t>
      </w:r>
      <w:r>
        <w:rPr>
          <w:bCs/>
        </w:rPr>
        <w:t xml:space="preserve">Same medium inoculated with </w:t>
      </w:r>
      <w:r w:rsidRPr="007360B3">
        <w:rPr>
          <w:bCs/>
          <w:i/>
          <w:iCs/>
        </w:rPr>
        <w:t>C. saccharolyticus</w:t>
      </w:r>
      <w:r w:rsidRPr="007360B3">
        <w:rPr>
          <w:bCs/>
        </w:rPr>
        <w:t xml:space="preserve"> </w:t>
      </w:r>
      <w:r>
        <w:rPr>
          <w:bCs/>
        </w:rPr>
        <w:t>and incubated</w:t>
      </w:r>
      <w:r w:rsidRPr="007360B3">
        <w:rPr>
          <w:bCs/>
        </w:rPr>
        <w:t xml:space="preserve"> at 70</w:t>
      </w:r>
      <w:r>
        <w:rPr>
          <w:bCs/>
        </w:rPr>
        <w:sym w:font="Symbol" w:char="F0B0"/>
      </w:r>
      <w:r w:rsidRPr="007360B3">
        <w:rPr>
          <w:bCs/>
        </w:rPr>
        <w:t>C for 4 days</w:t>
      </w:r>
      <w:r>
        <w:rPr>
          <w:bCs/>
        </w:rPr>
        <w:t>;</w:t>
      </w:r>
      <w:r w:rsidRPr="007360B3">
        <w:rPr>
          <w:bCs/>
        </w:rPr>
        <w:t xml:space="preserve"> </w:t>
      </w:r>
      <w:r>
        <w:rPr>
          <w:bCs/>
        </w:rPr>
        <w:t>t</w:t>
      </w:r>
      <w:r w:rsidRPr="007360B3">
        <w:rPr>
          <w:bCs/>
        </w:rPr>
        <w:t>he filter paper was completely dis</w:t>
      </w:r>
      <w:r>
        <w:rPr>
          <w:bCs/>
        </w:rPr>
        <w:t>mantled</w:t>
      </w:r>
      <w:r w:rsidRPr="007360B3">
        <w:rPr>
          <w:bCs/>
        </w:rPr>
        <w:t xml:space="preserve"> and became fine</w:t>
      </w:r>
      <w:r>
        <w:rPr>
          <w:bCs/>
        </w:rPr>
        <w:t>,</w:t>
      </w:r>
      <w:r w:rsidRPr="007360B3">
        <w:rPr>
          <w:bCs/>
        </w:rPr>
        <w:t xml:space="preserve"> free</w:t>
      </w:r>
      <w:r>
        <w:rPr>
          <w:bCs/>
        </w:rPr>
        <w:t>ly</w:t>
      </w:r>
      <w:r w:rsidRPr="007360B3">
        <w:rPr>
          <w:bCs/>
        </w:rPr>
        <w:t xml:space="preserve"> floating fibers.</w:t>
      </w:r>
    </w:p>
    <w:p w14:paraId="6AD203CC" w14:textId="73AA442E" w:rsidR="003A4001" w:rsidRDefault="003A4001" w:rsidP="003A4001">
      <w:pPr>
        <w:spacing w:line="480" w:lineRule="auto"/>
        <w:ind w:firstLine="0"/>
        <w:rPr>
          <w:bCs/>
        </w:rPr>
      </w:pPr>
      <w:r>
        <w:rPr>
          <w:noProof/>
        </w:rPr>
        <w:drawing>
          <wp:inline distT="0" distB="0" distL="0" distR="0" wp14:anchorId="66068594" wp14:editId="6FA7F096">
            <wp:extent cx="3810000" cy="41791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27027" cy="4197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C3C88" w14:textId="492B188E" w:rsidR="003A4001" w:rsidRDefault="003A4001" w:rsidP="003A4001">
      <w:pPr>
        <w:spacing w:line="480" w:lineRule="auto"/>
        <w:ind w:firstLine="0"/>
        <w:rPr>
          <w:bCs/>
        </w:rPr>
      </w:pPr>
    </w:p>
    <w:p w14:paraId="1559CFB0" w14:textId="31814D15" w:rsidR="003A4001" w:rsidRDefault="003A4001">
      <w:pPr>
        <w:ind w:firstLine="0"/>
        <w:rPr>
          <w:bCs/>
        </w:rPr>
      </w:pPr>
      <w:r>
        <w:rPr>
          <w:bCs/>
        </w:rPr>
        <w:br w:type="page"/>
      </w:r>
    </w:p>
    <w:p w14:paraId="4B3C2E34" w14:textId="35E89545" w:rsidR="003A4001" w:rsidRDefault="003A4001" w:rsidP="003A4001">
      <w:pPr>
        <w:spacing w:line="480" w:lineRule="auto"/>
        <w:ind w:firstLine="0"/>
      </w:pPr>
      <w:r>
        <w:rPr>
          <w:b/>
        </w:rPr>
        <w:lastRenderedPageBreak/>
        <w:t xml:space="preserve">Figure S2. </w:t>
      </w:r>
      <w:r w:rsidRPr="00104B4B">
        <w:t>ALE procedures. (a) Three-step transfers for NT1-115 and (b) one-step transfers for NT116-331. SVO medium is shown in light yellow, and selective medium contains a piece of filter paper in the shape of a half circle. Half-filled bottles contain</w:t>
      </w:r>
      <w:r w:rsidR="00E10C67">
        <w:t>ed</w:t>
      </w:r>
      <w:r w:rsidRPr="00104B4B">
        <w:t xml:space="preserve"> 50 ml of growth media, the less-filled </w:t>
      </w:r>
      <w:r w:rsidR="00E10C67">
        <w:t xml:space="preserve">contained </w:t>
      </w:r>
      <w:r w:rsidRPr="00104B4B">
        <w:t xml:space="preserve">20 ml, and the least-filled </w:t>
      </w:r>
      <w:r w:rsidR="00E10C67">
        <w:t xml:space="preserve">had </w:t>
      </w:r>
      <w:r w:rsidRPr="00104B4B">
        <w:t>10 ml.</w:t>
      </w:r>
    </w:p>
    <w:p w14:paraId="445F639F" w14:textId="1388005B" w:rsidR="003A4001" w:rsidRDefault="003A4001" w:rsidP="003A4001">
      <w:pPr>
        <w:spacing w:line="480" w:lineRule="auto"/>
        <w:ind w:firstLine="0"/>
      </w:pPr>
      <w:r>
        <w:rPr>
          <w:noProof/>
        </w:rPr>
        <w:drawing>
          <wp:inline distT="0" distB="0" distL="0" distR="0" wp14:anchorId="63825808" wp14:editId="40BEE6ED">
            <wp:extent cx="5943600" cy="53168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1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AC235" w14:textId="72D8F8E8" w:rsidR="003A4001" w:rsidRDefault="003A4001">
      <w:pPr>
        <w:ind w:firstLine="0"/>
      </w:pPr>
      <w:r>
        <w:br w:type="page"/>
      </w:r>
    </w:p>
    <w:p w14:paraId="08D1DA2A" w14:textId="77777777" w:rsidR="003A4001" w:rsidRDefault="003A4001">
      <w:pPr>
        <w:ind w:firstLine="0"/>
      </w:pPr>
    </w:p>
    <w:p w14:paraId="5EC56285" w14:textId="09097991" w:rsidR="003A4001" w:rsidRDefault="003A4001" w:rsidP="003A4001">
      <w:pPr>
        <w:spacing w:line="480" w:lineRule="auto"/>
        <w:ind w:firstLine="0"/>
      </w:pPr>
      <w:r w:rsidRPr="0024530E">
        <w:rPr>
          <w:b/>
        </w:rPr>
        <w:t>Fig</w:t>
      </w:r>
      <w:r>
        <w:rPr>
          <w:b/>
        </w:rPr>
        <w:t>ure</w:t>
      </w:r>
      <w:r w:rsidRPr="0024530E">
        <w:rPr>
          <w:b/>
        </w:rPr>
        <w:t xml:space="preserve"> </w:t>
      </w:r>
      <w:r>
        <w:rPr>
          <w:b/>
        </w:rPr>
        <w:t>S3</w:t>
      </w:r>
      <w:r w:rsidRPr="0024530E">
        <w:rPr>
          <w:b/>
        </w:rPr>
        <w:t>.</w:t>
      </w:r>
      <w:r>
        <w:t xml:space="preserve"> </w:t>
      </w:r>
      <w:r w:rsidRPr="00104B4B">
        <w:t xml:space="preserve">Timeline of the major events of ALE (top) and the sampling points of mutants (bottom). The serial transfers started as a 3-step procedure but was simplified </w:t>
      </w:r>
      <w:r>
        <w:t>to</w:t>
      </w:r>
      <w:r w:rsidRPr="00104B4B">
        <w:t xml:space="preserve"> 1-step by the time of NT115. Medium pH was also changed from pH</w:t>
      </w:r>
      <w:r>
        <w:t xml:space="preserve"> </w:t>
      </w:r>
      <w:r w:rsidRPr="00104B4B">
        <w:t>8.5 to 7.2 at that time. In the beginning, the selective medium contained 17% of SVO (v/v). The level of SVO was phased out by NT212.</w:t>
      </w:r>
      <w:r>
        <w:t xml:space="preserve"> Strains in the boxes had their genomes successfully sequenced. Identical isolates of the same batch are underscored.</w:t>
      </w:r>
    </w:p>
    <w:p w14:paraId="4B8956F0" w14:textId="77777777" w:rsidR="00CE4A67" w:rsidRPr="00104B4B" w:rsidRDefault="00CE4A67" w:rsidP="003A4001">
      <w:pPr>
        <w:spacing w:line="480" w:lineRule="auto"/>
        <w:ind w:firstLine="0"/>
      </w:pPr>
    </w:p>
    <w:p w14:paraId="436DAF8F" w14:textId="1B2C7F20" w:rsidR="003A4001" w:rsidRDefault="00F33D6C" w:rsidP="003A4001">
      <w:pPr>
        <w:ind w:firstLine="0"/>
      </w:pPr>
      <w:r>
        <w:rPr>
          <w:noProof/>
        </w:rPr>
        <w:drawing>
          <wp:inline distT="0" distB="0" distL="0" distR="0" wp14:anchorId="15159E22" wp14:editId="6C298571">
            <wp:extent cx="5943600" cy="36525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40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230"/>
    <w:rsid w:val="00003E42"/>
    <w:rsid w:val="00017FE5"/>
    <w:rsid w:val="00021ACF"/>
    <w:rsid w:val="00030E53"/>
    <w:rsid w:val="00045E9D"/>
    <w:rsid w:val="0007015E"/>
    <w:rsid w:val="00071ECC"/>
    <w:rsid w:val="00080A88"/>
    <w:rsid w:val="0008710D"/>
    <w:rsid w:val="000962B7"/>
    <w:rsid w:val="000C0A84"/>
    <w:rsid w:val="000C0E26"/>
    <w:rsid w:val="000F53A9"/>
    <w:rsid w:val="000F5930"/>
    <w:rsid w:val="0012139B"/>
    <w:rsid w:val="00126BEE"/>
    <w:rsid w:val="001304DF"/>
    <w:rsid w:val="00131E37"/>
    <w:rsid w:val="00135F61"/>
    <w:rsid w:val="00164A21"/>
    <w:rsid w:val="0017188D"/>
    <w:rsid w:val="00175498"/>
    <w:rsid w:val="00183223"/>
    <w:rsid w:val="00191CC0"/>
    <w:rsid w:val="001A1C2D"/>
    <w:rsid w:val="001D1694"/>
    <w:rsid w:val="002016F4"/>
    <w:rsid w:val="00220285"/>
    <w:rsid w:val="00220CFE"/>
    <w:rsid w:val="0024456C"/>
    <w:rsid w:val="0025017D"/>
    <w:rsid w:val="00261E21"/>
    <w:rsid w:val="00284BD2"/>
    <w:rsid w:val="002856B5"/>
    <w:rsid w:val="00295C7D"/>
    <w:rsid w:val="002A0197"/>
    <w:rsid w:val="002A098D"/>
    <w:rsid w:val="002B1AE1"/>
    <w:rsid w:val="002B644E"/>
    <w:rsid w:val="002D56EA"/>
    <w:rsid w:val="00301A74"/>
    <w:rsid w:val="00303162"/>
    <w:rsid w:val="00322C96"/>
    <w:rsid w:val="0034079F"/>
    <w:rsid w:val="00344F38"/>
    <w:rsid w:val="00390745"/>
    <w:rsid w:val="00397284"/>
    <w:rsid w:val="003A00F9"/>
    <w:rsid w:val="003A305F"/>
    <w:rsid w:val="003A4001"/>
    <w:rsid w:val="003B1A7E"/>
    <w:rsid w:val="003C4326"/>
    <w:rsid w:val="003D0450"/>
    <w:rsid w:val="003E007C"/>
    <w:rsid w:val="003E63D2"/>
    <w:rsid w:val="003F0E6D"/>
    <w:rsid w:val="003F1DFD"/>
    <w:rsid w:val="003F3148"/>
    <w:rsid w:val="00402FE9"/>
    <w:rsid w:val="00412F4E"/>
    <w:rsid w:val="00431FA9"/>
    <w:rsid w:val="004371BC"/>
    <w:rsid w:val="004403B8"/>
    <w:rsid w:val="00444DEC"/>
    <w:rsid w:val="00453C06"/>
    <w:rsid w:val="0045523C"/>
    <w:rsid w:val="00463623"/>
    <w:rsid w:val="00465625"/>
    <w:rsid w:val="00486B28"/>
    <w:rsid w:val="00490B31"/>
    <w:rsid w:val="004A7251"/>
    <w:rsid w:val="004C1A8A"/>
    <w:rsid w:val="004C22A2"/>
    <w:rsid w:val="004C77A8"/>
    <w:rsid w:val="004E0AF6"/>
    <w:rsid w:val="00511C03"/>
    <w:rsid w:val="005164BF"/>
    <w:rsid w:val="00521A29"/>
    <w:rsid w:val="00523F30"/>
    <w:rsid w:val="00533A69"/>
    <w:rsid w:val="005368C4"/>
    <w:rsid w:val="00542873"/>
    <w:rsid w:val="00546889"/>
    <w:rsid w:val="00547A63"/>
    <w:rsid w:val="005719F9"/>
    <w:rsid w:val="00574C81"/>
    <w:rsid w:val="005769AD"/>
    <w:rsid w:val="00577179"/>
    <w:rsid w:val="00591172"/>
    <w:rsid w:val="00595A17"/>
    <w:rsid w:val="005B4CEE"/>
    <w:rsid w:val="005D0F17"/>
    <w:rsid w:val="00600A50"/>
    <w:rsid w:val="00623B58"/>
    <w:rsid w:val="006263BD"/>
    <w:rsid w:val="00626791"/>
    <w:rsid w:val="0063760B"/>
    <w:rsid w:val="0065545F"/>
    <w:rsid w:val="00673796"/>
    <w:rsid w:val="00690D6A"/>
    <w:rsid w:val="006C20CE"/>
    <w:rsid w:val="006D0001"/>
    <w:rsid w:val="006D1290"/>
    <w:rsid w:val="006D1E93"/>
    <w:rsid w:val="006F3D40"/>
    <w:rsid w:val="006F4ADD"/>
    <w:rsid w:val="006F67E7"/>
    <w:rsid w:val="0071070B"/>
    <w:rsid w:val="00720E38"/>
    <w:rsid w:val="00773BD1"/>
    <w:rsid w:val="00786826"/>
    <w:rsid w:val="00786DF5"/>
    <w:rsid w:val="00792EC2"/>
    <w:rsid w:val="00796C77"/>
    <w:rsid w:val="00797022"/>
    <w:rsid w:val="007A3876"/>
    <w:rsid w:val="007B5746"/>
    <w:rsid w:val="007C1D4A"/>
    <w:rsid w:val="007C5777"/>
    <w:rsid w:val="007D1DCC"/>
    <w:rsid w:val="007D34E3"/>
    <w:rsid w:val="007E5416"/>
    <w:rsid w:val="007E6656"/>
    <w:rsid w:val="007F2E34"/>
    <w:rsid w:val="00805F3C"/>
    <w:rsid w:val="0084128F"/>
    <w:rsid w:val="0085304B"/>
    <w:rsid w:val="008606A9"/>
    <w:rsid w:val="0088387B"/>
    <w:rsid w:val="008923F3"/>
    <w:rsid w:val="00897960"/>
    <w:rsid w:val="008A7371"/>
    <w:rsid w:val="008B3F6B"/>
    <w:rsid w:val="008B4DB6"/>
    <w:rsid w:val="008F5A2C"/>
    <w:rsid w:val="00933ACA"/>
    <w:rsid w:val="00940EB1"/>
    <w:rsid w:val="009413C9"/>
    <w:rsid w:val="00947974"/>
    <w:rsid w:val="00947BEB"/>
    <w:rsid w:val="009654F9"/>
    <w:rsid w:val="009A2061"/>
    <w:rsid w:val="009A2CAA"/>
    <w:rsid w:val="009B1B10"/>
    <w:rsid w:val="009B33CA"/>
    <w:rsid w:val="009B641E"/>
    <w:rsid w:val="009C455F"/>
    <w:rsid w:val="009C6509"/>
    <w:rsid w:val="009D16D3"/>
    <w:rsid w:val="009D4A25"/>
    <w:rsid w:val="009E3230"/>
    <w:rsid w:val="009E459F"/>
    <w:rsid w:val="009E4BA5"/>
    <w:rsid w:val="009F25C2"/>
    <w:rsid w:val="009F5462"/>
    <w:rsid w:val="00A03205"/>
    <w:rsid w:val="00A14A36"/>
    <w:rsid w:val="00A27DCC"/>
    <w:rsid w:val="00A30815"/>
    <w:rsid w:val="00A43F50"/>
    <w:rsid w:val="00A514D3"/>
    <w:rsid w:val="00A57E8E"/>
    <w:rsid w:val="00A63F08"/>
    <w:rsid w:val="00A67C9D"/>
    <w:rsid w:val="00A80758"/>
    <w:rsid w:val="00A80827"/>
    <w:rsid w:val="00A9310B"/>
    <w:rsid w:val="00AA0AF6"/>
    <w:rsid w:val="00AA3ABE"/>
    <w:rsid w:val="00AB662F"/>
    <w:rsid w:val="00AD1DD5"/>
    <w:rsid w:val="00B02FED"/>
    <w:rsid w:val="00B2048E"/>
    <w:rsid w:val="00B30EE5"/>
    <w:rsid w:val="00B518F1"/>
    <w:rsid w:val="00B61B6F"/>
    <w:rsid w:val="00B8201B"/>
    <w:rsid w:val="00B914B5"/>
    <w:rsid w:val="00BA3566"/>
    <w:rsid w:val="00BC07FF"/>
    <w:rsid w:val="00C00175"/>
    <w:rsid w:val="00C013E4"/>
    <w:rsid w:val="00C0306E"/>
    <w:rsid w:val="00C12D01"/>
    <w:rsid w:val="00C14D4F"/>
    <w:rsid w:val="00C15292"/>
    <w:rsid w:val="00C23322"/>
    <w:rsid w:val="00C27686"/>
    <w:rsid w:val="00C573C9"/>
    <w:rsid w:val="00C575C2"/>
    <w:rsid w:val="00C83AAC"/>
    <w:rsid w:val="00C94B0F"/>
    <w:rsid w:val="00CA3466"/>
    <w:rsid w:val="00CB3EDD"/>
    <w:rsid w:val="00CB7504"/>
    <w:rsid w:val="00CB7FE8"/>
    <w:rsid w:val="00CC0F51"/>
    <w:rsid w:val="00CC2D5F"/>
    <w:rsid w:val="00CD7825"/>
    <w:rsid w:val="00CE4875"/>
    <w:rsid w:val="00CE4A67"/>
    <w:rsid w:val="00CF0D2D"/>
    <w:rsid w:val="00D0100C"/>
    <w:rsid w:val="00D05B1F"/>
    <w:rsid w:val="00D10FE0"/>
    <w:rsid w:val="00D23F5F"/>
    <w:rsid w:val="00D3580F"/>
    <w:rsid w:val="00D45DD8"/>
    <w:rsid w:val="00D47C4F"/>
    <w:rsid w:val="00D55D1E"/>
    <w:rsid w:val="00D60487"/>
    <w:rsid w:val="00D644B3"/>
    <w:rsid w:val="00D71BEA"/>
    <w:rsid w:val="00D80473"/>
    <w:rsid w:val="00DA52C6"/>
    <w:rsid w:val="00DA7061"/>
    <w:rsid w:val="00DB346E"/>
    <w:rsid w:val="00DC67EF"/>
    <w:rsid w:val="00DE0E2D"/>
    <w:rsid w:val="00DE3080"/>
    <w:rsid w:val="00DE3E41"/>
    <w:rsid w:val="00DF32E3"/>
    <w:rsid w:val="00E05F0F"/>
    <w:rsid w:val="00E1071C"/>
    <w:rsid w:val="00E10C67"/>
    <w:rsid w:val="00E1335E"/>
    <w:rsid w:val="00E1757C"/>
    <w:rsid w:val="00E17F3D"/>
    <w:rsid w:val="00E25AF2"/>
    <w:rsid w:val="00E3595B"/>
    <w:rsid w:val="00E37300"/>
    <w:rsid w:val="00E37F4B"/>
    <w:rsid w:val="00E44DB6"/>
    <w:rsid w:val="00E52851"/>
    <w:rsid w:val="00E6006B"/>
    <w:rsid w:val="00E74ACB"/>
    <w:rsid w:val="00E8487B"/>
    <w:rsid w:val="00EA7A27"/>
    <w:rsid w:val="00ED0A01"/>
    <w:rsid w:val="00ED175F"/>
    <w:rsid w:val="00ED7F5B"/>
    <w:rsid w:val="00EF3B0C"/>
    <w:rsid w:val="00F035E1"/>
    <w:rsid w:val="00F07210"/>
    <w:rsid w:val="00F1384B"/>
    <w:rsid w:val="00F213D8"/>
    <w:rsid w:val="00F2601C"/>
    <w:rsid w:val="00F33D6C"/>
    <w:rsid w:val="00F40656"/>
    <w:rsid w:val="00F435A7"/>
    <w:rsid w:val="00F44CBE"/>
    <w:rsid w:val="00F500F6"/>
    <w:rsid w:val="00F570D0"/>
    <w:rsid w:val="00F57BFF"/>
    <w:rsid w:val="00F64D73"/>
    <w:rsid w:val="00F67F4E"/>
    <w:rsid w:val="00F822B0"/>
    <w:rsid w:val="00F90532"/>
    <w:rsid w:val="00F9196D"/>
    <w:rsid w:val="00FA6733"/>
    <w:rsid w:val="00FA798F"/>
    <w:rsid w:val="00FB1AC5"/>
    <w:rsid w:val="00FC0902"/>
    <w:rsid w:val="00FC4DA5"/>
    <w:rsid w:val="00FD26EF"/>
    <w:rsid w:val="00FE4932"/>
    <w:rsid w:val="00FF072C"/>
    <w:rsid w:val="00FF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91E11"/>
  <w15:chartTrackingRefBased/>
  <w15:docId w15:val="{CDEFFB1E-216A-4917-AFB6-E011928CD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88</Words>
  <Characters>1076</Characters>
  <Application>Microsoft Office Word</Application>
  <DocSecurity>0</DocSecurity>
  <Lines>8</Lines>
  <Paragraphs>2</Paragraphs>
  <ScaleCrop>false</ScaleCrop>
  <Company>Bowling Green State University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hui Xu</dc:creator>
  <cp:keywords/>
  <dc:description/>
  <cp:lastModifiedBy>Zhaohui Xu</cp:lastModifiedBy>
  <cp:revision>5</cp:revision>
  <dcterms:created xsi:type="dcterms:W3CDTF">2021-09-26T23:21:00Z</dcterms:created>
  <dcterms:modified xsi:type="dcterms:W3CDTF">2022-01-24T01:56:00Z</dcterms:modified>
</cp:coreProperties>
</file>